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68C03" w14:textId="77777777" w:rsidR="00295BF9" w:rsidRDefault="00295BF9" w:rsidP="002550FF">
      <w:pPr>
        <w:spacing w:line="480" w:lineRule="auto"/>
      </w:pPr>
    </w:p>
    <w:p w14:paraId="07662722" w14:textId="77777777" w:rsidR="002550FF" w:rsidRPr="002550FF" w:rsidRDefault="002550FF" w:rsidP="002550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50FF">
        <w:rPr>
          <w:rFonts w:ascii="Times New Roman" w:hAnsi="Times New Roman" w:cs="Times New Roman"/>
          <w:b/>
          <w:bCs/>
          <w:sz w:val="24"/>
          <w:szCs w:val="24"/>
        </w:rPr>
        <w:t>S3 Table. Pairwise genetic differentiation index (</w:t>
      </w:r>
      <w:proofErr w:type="spellStart"/>
      <w:r w:rsidRPr="002550FF">
        <w:rPr>
          <w:rFonts w:ascii="Times New Roman" w:hAnsi="Times New Roman" w:cs="Times New Roman"/>
          <w:b/>
          <w:bCs/>
          <w:i/>
          <w:iCs/>
          <w:sz w:val="24"/>
          <w:szCs w:val="24"/>
        </w:rPr>
        <w:t>Fst</w:t>
      </w:r>
      <w:proofErr w:type="spellEnd"/>
      <w:r w:rsidRPr="002550FF">
        <w:rPr>
          <w:rFonts w:ascii="Times New Roman" w:hAnsi="Times New Roman" w:cs="Times New Roman"/>
          <w:b/>
          <w:bCs/>
          <w:sz w:val="24"/>
          <w:szCs w:val="24"/>
        </w:rPr>
        <w:t xml:space="preserve">) (below the diagonal) and </w:t>
      </w:r>
      <w:proofErr w:type="spellStart"/>
      <w:r w:rsidRPr="002550FF">
        <w:rPr>
          <w:rFonts w:ascii="Times New Roman" w:hAnsi="Times New Roman" w:cs="Times New Roman"/>
          <w:b/>
          <w:bCs/>
          <w:sz w:val="24"/>
          <w:szCs w:val="24"/>
        </w:rPr>
        <w:t>Nei’s</w:t>
      </w:r>
      <w:proofErr w:type="spellEnd"/>
      <w:r w:rsidRPr="002550FF">
        <w:rPr>
          <w:rFonts w:ascii="Times New Roman" w:hAnsi="Times New Roman" w:cs="Times New Roman"/>
          <w:b/>
          <w:bCs/>
          <w:sz w:val="24"/>
          <w:szCs w:val="24"/>
        </w:rPr>
        <w:t xml:space="preserve"> genetic distance (above the diagonal) among the five populations. </w:t>
      </w:r>
    </w:p>
    <w:tbl>
      <w:tblPr>
        <w:tblW w:w="89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3"/>
        <w:gridCol w:w="1533"/>
        <w:gridCol w:w="1533"/>
        <w:gridCol w:w="1533"/>
        <w:gridCol w:w="1533"/>
        <w:gridCol w:w="1533"/>
      </w:tblGrid>
      <w:tr w:rsidR="002550FF" w:rsidRPr="002550FF" w14:paraId="0E1B9C26" w14:textId="77777777" w:rsidTr="002550FF">
        <w:trPr>
          <w:trHeight w:val="475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4F8073C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A3A785D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0287375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0AE22A05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2172C57B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B0EB3FC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I</w:t>
            </w:r>
          </w:p>
        </w:tc>
      </w:tr>
      <w:tr w:rsidR="002550FF" w:rsidRPr="002550FF" w14:paraId="43FC32D2" w14:textId="77777777" w:rsidTr="002550FF">
        <w:trPr>
          <w:trHeight w:val="251"/>
          <w:jc w:val="center"/>
        </w:trPr>
        <w:tc>
          <w:tcPr>
            <w:tcW w:w="20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544209DD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048135A3" w14:textId="0CF99CA0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BF3533A" w14:textId="4B512A9C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0CCCDEE" w14:textId="22B40B6A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5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C051905" w14:textId="23DDDCC5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6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A9DD4DE" w14:textId="5B4DCE3A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5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550FF" w:rsidRPr="002550FF" w14:paraId="71BB360A" w14:textId="77777777" w:rsidTr="002550FF">
        <w:trPr>
          <w:trHeight w:val="251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3D368AE4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07B162E" w14:textId="5EFA5481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3D0EDC3F" w14:textId="6DF0D611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E242856" w14:textId="7026AAA3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C2C6813" w14:textId="7303AC12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5EA16C0E" w14:textId="1572734A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2550FF" w:rsidRPr="002550FF" w14:paraId="007D9874" w14:textId="77777777" w:rsidTr="002550FF">
        <w:trPr>
          <w:trHeight w:val="251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36151F7C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365A9A4" w14:textId="78B9FDD1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2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E29F15D" w14:textId="312EDD69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3A1D4F22" w14:textId="166D13D9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117196BC" w14:textId="5DA101EC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DB0536F" w14:textId="62BD8B10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550FF" w:rsidRPr="002550FF" w14:paraId="0AE4CCE1" w14:textId="77777777" w:rsidTr="002550FF">
        <w:trPr>
          <w:trHeight w:val="251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D4E466C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HO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6EF0847C" w14:textId="6E94BDA6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3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1C1779F7" w14:textId="25510B65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BAEC861" w14:textId="719F1D35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0B4A0E4E" w14:textId="5CED2B56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33136A61" w14:textId="673AA15D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1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550FF" w:rsidRPr="002550FF" w14:paraId="6AA0F608" w14:textId="77777777" w:rsidTr="002550FF">
        <w:trPr>
          <w:trHeight w:val="251"/>
          <w:jc w:val="center"/>
        </w:trPr>
        <w:tc>
          <w:tcPr>
            <w:tcW w:w="20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06948BB7" w14:textId="77777777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UI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0BC092E5" w14:textId="5B3C8828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5D0237F" w14:textId="3C40544D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4CEEA3D7" w14:textId="04888A36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</w:t>
            </w:r>
            <w:r w:rsidR="007E7060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7A104DBD" w14:textId="052AFB09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3" w:type="dxa"/>
              <w:bottom w:w="0" w:type="dxa"/>
              <w:right w:w="153" w:type="dxa"/>
            </w:tcMar>
            <w:vAlign w:val="center"/>
            <w:hideMark/>
          </w:tcPr>
          <w:p w14:paraId="5E83354F" w14:textId="4F4D53D0" w:rsidR="002550FF" w:rsidRPr="002550FF" w:rsidRDefault="002550FF" w:rsidP="002550FF">
            <w:pPr>
              <w:widowControl/>
              <w:autoSpaceDE/>
              <w:autoSpaceDN/>
              <w:spacing w:after="0" w:line="276" w:lineRule="auto"/>
              <w:ind w:left="806"/>
              <w:jc w:val="center"/>
              <w:rPr>
                <w:rFonts w:ascii="Arial" w:eastAsia="Gulim" w:hAnsi="Arial" w:cs="Arial"/>
                <w:kern w:val="0"/>
                <w:sz w:val="36"/>
                <w:szCs w:val="36"/>
              </w:rPr>
            </w:pPr>
            <w:r w:rsidRPr="002550FF">
              <w:rPr>
                <w:rFonts w:ascii="Times New Roman" w:eastAsia="Gulim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3C0B850C" w14:textId="77777777" w:rsidR="002550FF" w:rsidRPr="002550FF" w:rsidRDefault="002550FF"/>
    <w:sectPr w:rsidR="002550FF" w:rsidRPr="002550FF" w:rsidSect="002550F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FA431" w14:textId="77777777" w:rsidR="00D00325" w:rsidRDefault="00D00325" w:rsidP="007E7060">
      <w:pPr>
        <w:spacing w:after="0" w:line="240" w:lineRule="auto"/>
      </w:pPr>
      <w:r>
        <w:separator/>
      </w:r>
    </w:p>
  </w:endnote>
  <w:endnote w:type="continuationSeparator" w:id="0">
    <w:p w14:paraId="492B450D" w14:textId="77777777" w:rsidR="00D00325" w:rsidRDefault="00D00325" w:rsidP="007E7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93B13" w14:textId="77777777" w:rsidR="00D00325" w:rsidRDefault="00D00325" w:rsidP="007E7060">
      <w:pPr>
        <w:spacing w:after="0" w:line="240" w:lineRule="auto"/>
      </w:pPr>
      <w:r>
        <w:separator/>
      </w:r>
    </w:p>
  </w:footnote>
  <w:footnote w:type="continuationSeparator" w:id="0">
    <w:p w14:paraId="7F0BE55D" w14:textId="77777777" w:rsidR="00D00325" w:rsidRDefault="00D00325" w:rsidP="007E7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xMDMzNjM2MTc0NDNU0lEKTi0uzszPAykwrAUAGnxR2iwAAAA="/>
  </w:docVars>
  <w:rsids>
    <w:rsidRoot w:val="002550FF"/>
    <w:rsid w:val="00030E1B"/>
    <w:rsid w:val="000D4288"/>
    <w:rsid w:val="002550FF"/>
    <w:rsid w:val="00295BF9"/>
    <w:rsid w:val="00490430"/>
    <w:rsid w:val="00510E62"/>
    <w:rsid w:val="007510BB"/>
    <w:rsid w:val="007E7060"/>
    <w:rsid w:val="009508A2"/>
    <w:rsid w:val="00D00325"/>
    <w:rsid w:val="00FA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D5EF21"/>
  <w15:chartTrackingRefBased/>
  <w15:docId w15:val="{9DA0D7EA-1C48-4AC2-98B2-C20B00BA2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0F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060"/>
  </w:style>
  <w:style w:type="paragraph" w:styleId="Footer">
    <w:name w:val="footer"/>
    <w:basedOn w:val="Normal"/>
    <w:link w:val="FooterChar"/>
    <w:uiPriority w:val="99"/>
    <w:unhideWhenUsed/>
    <w:rsid w:val="007E7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060"/>
  </w:style>
  <w:style w:type="paragraph" w:styleId="BalloonText">
    <w:name w:val="Balloon Text"/>
    <w:basedOn w:val="Normal"/>
    <w:link w:val="BalloonTextChar"/>
    <w:uiPriority w:val="99"/>
    <w:semiHidden/>
    <w:unhideWhenUsed/>
    <w:rsid w:val="007E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79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chn off31</cp:lastModifiedBy>
  <cp:revision>3</cp:revision>
  <dcterms:created xsi:type="dcterms:W3CDTF">2020-05-10T01:43:00Z</dcterms:created>
  <dcterms:modified xsi:type="dcterms:W3CDTF">2021-04-02T07:33:00Z</dcterms:modified>
</cp:coreProperties>
</file>